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000000"/>
          <w:szCs w:val="21"/>
        </w:rPr>
        <w:t xml:space="preserve">Table </w:t>
      </w:r>
      <w:del w:id="0" w:author="a" w:date="2013-02-19T21:54:00Z">
        <w:r>
          <w:rPr>
            <w:b/>
            <w:color w:val="000000"/>
            <w:szCs w:val="21"/>
          </w:rPr>
          <w:delText>S7</w:delText>
        </w:r>
      </w:del>
      <w:ins w:id="1" w:author="a" w:date="2013-02-19T21:54:00Z">
        <w:r>
          <w:rPr>
            <w:b/>
            <w:color w:val="000000"/>
            <w:szCs w:val="21"/>
          </w:rPr>
          <w:t>S8</w:t>
        </w:r>
      </w:ins>
      <w:r>
        <w:rPr>
          <w:b/>
          <w:color w:val="000000"/>
          <w:szCs w:val="21"/>
        </w:rPr>
        <w:t xml:space="preserve">. Differentially expressed nutrient-controlled genes (DENCG) in library of </w:t>
      </w:r>
      <w:r>
        <w:rPr>
          <w:b/>
          <w:i/>
          <w:color w:val="000000"/>
          <w:szCs w:val="21"/>
        </w:rPr>
        <w:t>Arma chinensis</w:t>
      </w:r>
      <w:r>
        <w:rPr>
          <w:b/>
          <w:color w:val="000000"/>
          <w:szCs w:val="21"/>
        </w:rPr>
        <w:t xml:space="preserve"> fed on artificial diet (AD_1) compared to Chinese oak silk moth pupae (CY_1).</w:t>
      </w:r>
      <w:r>
        <w:rPr/>
        <w:t xml:space="preserve"> </w:t>
      </w:r>
    </w:p>
    <w:tbl>
      <w:tblPr>
        <w:tblW w:w="10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2340"/>
        <w:gridCol w:w="3411"/>
        <w:gridCol w:w="744"/>
        <w:gridCol w:w="894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NC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7"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gene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t Number</w:t>
            </w:r>
          </w:p>
        </w:tc>
        <w:tc>
          <w:tcPr>
            <w:tcW w:w="3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scription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ugar-lipase-3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230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5117518|ref|XP_002003294.1|</w:t>
            </w:r>
          </w:p>
        </w:tc>
        <w:tc>
          <w:tcPr>
            <w:tcW w:w="3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23315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ojav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93913869|gb|EDW12736.1| GI23315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ojav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l</w:t>
            </w:r>
            <w:r>
              <w:rPr>
                <w:rFonts w:cs="Arial" w:ascii="Arial" w:hAnsi="Arial"/>
                <w:b/>
                <w:sz w:val="13"/>
                <w:szCs w:val="13"/>
              </w:rPr>
              <w:t>ipase 3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elanogaster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Lip3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2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02E-05</w:t>
            </w:r>
          </w:p>
        </w:tc>
        <w:tc>
          <w:tcPr>
            <w:tcW w:w="8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0.8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496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5386698|ref|XP_002052041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J2382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viri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94148498|gb|EDW64196.1| GJ2382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viri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l</w:t>
            </w:r>
            <w:r>
              <w:rPr>
                <w:rFonts w:cs="Arial" w:ascii="Arial" w:hAnsi="Arial"/>
                <w:b/>
                <w:sz w:val="13"/>
                <w:szCs w:val="13"/>
              </w:rPr>
              <w:t>ipase 3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elanogaster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Lip3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2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23E-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110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5196.Contig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07203867|gb|EFN82798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lipase 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arpegnathos saltator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85E-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472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550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5481631|ref|XP_001605683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lipase 3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Nasonia vitripenn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56E-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99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592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0721119|ref|XP_003398973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lipase 3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us terrestr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.02E-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77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0507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19670|ref|XP_001952539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lipase 3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11E-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58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3090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07213910|gb|EFN89157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Lipase 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arpegnathos saltator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7E-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0149</w:t>
            </w:r>
          </w:p>
        </w:tc>
      </w:tr>
      <w:tr>
        <w:trPr/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lucose transpor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824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699079|ref|XP_001946696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cilitated trehalose transporter Tret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.20E-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2507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582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95401370|ref|XP_002059286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J1815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viri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94142292|gb|EDW58698.1| GJ1815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viril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44E-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0505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73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13890|ref|XP_001946479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cilitated trehalose transporter Tret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6E-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0946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878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01837|ref|XP_001944504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cilitated trehalose transporter Tret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65E-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8882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9366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699079|ref|XP_001946696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cilitated trehalose transporter Tret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35E-2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8552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8227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50409155|ref|XP_003488630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cilitated trehalose transporter Tret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us impatien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06E-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803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359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89241434|ref|XP_972450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similar to glucose transporter (sugar transporte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MFS transporter, SP family, solute carrier family 2 (facilitated glucose transporter), member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09E-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5589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4433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91461577|dbj|BAI83423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ugar transporter 9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Nilaparvata lugen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facilitated trehalose transporte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59E-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29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754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70054022|ref|XP_001862939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ugar transporte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Culex quinquefasciatu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67874409|gb|EDS37792.1| sugar transporte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Culex quinquefasciatu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MFS transporter, SP family, solute carrier family 2 (facilitated glucose transporter), member 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65E-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439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3498.Contig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0716118|ref|XP_003396549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glucose transporter type 1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Bombus terrestr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MFS transporter, SP family, solute carrier family 2 (facilitated glucose transporter), member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0E-1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102</w:t>
            </w:r>
          </w:p>
        </w:tc>
      </w:tr>
      <w:tr>
        <w:trPr/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insulin recep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998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07179528|gb|EFN67842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Insulin receptor substrate 1-B [</w:t>
            </w:r>
            <w:r>
              <w:rPr>
                <w:rFonts w:cs="Arial" w:ascii="Arial" w:hAnsi="Arial"/>
                <w:b/>
                <w:i/>
                <w:sz w:val="13"/>
                <w:szCs w:val="13"/>
                <w:lang w:val="pt-BR"/>
              </w:rPr>
              <w:t>Camponotus floridanus</w:t>
            </w: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insulin receptor substrate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63E-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4032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3149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70015135|gb|EFA11583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insulin-like recepto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ko: </w:t>
            </w:r>
            <w:r>
              <w:rPr>
                <w:rFonts w:cs="Arial" w:ascii="Arial" w:hAnsi="Arial"/>
                <w:b/>
                <w:sz w:val="13"/>
                <w:szCs w:val="13"/>
              </w:rPr>
              <w:t>insulin receptor [EC:2.7.10.1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59E-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6874</w:t>
            </w:r>
          </w:p>
        </w:tc>
      </w:tr>
      <w:tr>
        <w:trPr/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fatty acid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synth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52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21179|ref|XP_001949072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tty acid synthase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Rattus norvegic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56E-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1.3365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94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89233593|ref|XP_970417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similar to fatty acid synthas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Mus muscu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96E-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3289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3063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21179|ref|XP_001949072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tty acid synthase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omo sapien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12E-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5401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967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89233593|ref|XP_970417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similar to fatty acid synthas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Gallus gal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84E-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473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281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07207457|gb|EFN85168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fatty acid synthas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arpegnathos saltator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20E-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354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2044.Contig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5479260|ref|XP_001605059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tty acid synthase-like isoform 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Nasonia vitripenn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omo sapien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32E-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3461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4692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21179|ref|XP_001949072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fatty acid synthase-lik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synth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omo sapien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FASN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83E-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438</w:t>
            </w:r>
          </w:p>
        </w:tc>
      </w:tr>
      <w:tr>
        <w:trPr/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 xml:space="preserve">acetyl coenzyme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  <w:t>A (CoA) carboxylase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273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61599098|gb|ACX85645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H09643p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Drosophila melanogaster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1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Rattus norvegic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a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51E-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1.533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3206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85413|ref|XP_624665.2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acetyl-CoA carboxylase-like isoform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pis mellifer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Gallus gal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09E-0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081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368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8292709|ref|XP_001688518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AGAP005175-P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opheles gambiae str</w:t>
            </w:r>
            <w:r>
              <w:rPr>
                <w:rFonts w:cs="Arial" w:ascii="Arial" w:hAnsi="Arial"/>
                <w:b/>
                <w:sz w:val="13"/>
                <w:szCs w:val="13"/>
              </w:rPr>
              <w:t>. PEST] &gt;gi|158292711|ref|XP_314071.4| AGAP005175-P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opheles gambiae str.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PEST] &gt;gi|157017120|gb|EDO64101.1| AGAP005175-P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opheles gambiae str.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PEST] &gt;gi|157017121|gb|EAA09449.5| AGAP005175-P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opheles gambiae str.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PEST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1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Mus muscu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a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56E-0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1686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7811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8714419|ref|XP_003245354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acetyl-CoA carboxylase-like isoform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Gallus gal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65E-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9084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10979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8292709|ref|XP_001688518.1|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AGAP005175-P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sz w:val="13"/>
                <w:szCs w:val="13"/>
              </w:rPr>
              <w:t>PEST] &gt;gi|158292711|ref|XP_314071.4| AGAP005175-P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sz w:val="13"/>
                <w:szCs w:val="13"/>
              </w:rPr>
              <w:t>PEST] &gt;gi|157017120|gb|EDO64101.1| AGAP005175-P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opheles gambiae str.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PEST] &gt;gi|157017121|gb|EAA09449.5| AGAP005175-P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sz w:val="13"/>
                <w:szCs w:val="13"/>
              </w:rPr>
              <w:t>PEST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Gallus gallu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85E-2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2873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  <w:lang w:val="pt-BR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0105_All</w:t>
            </w:r>
            <w:r>
              <w:rPr>
                <w:rFonts w:cs="Arial" w:ascii="Arial" w:hAnsi="Arial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89238375|ref|XP_969851.2|</w:t>
            </w:r>
          </w:p>
        </w:tc>
        <w:tc>
          <w:tcPr>
            <w:tcW w:w="3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similar to acetyl-coa carboxylase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wissprot</w:t>
            </w:r>
            <w:r>
              <w:rPr>
                <w:rFonts w:cs="Arial" w:ascii="Arial" w:hAnsi="Arial"/>
                <w:b/>
                <w:sz w:val="13"/>
                <w:szCs w:val="13"/>
              </w:rPr>
              <w:t>: a</w:t>
            </w:r>
            <w:r>
              <w:rPr>
                <w:rFonts w:cs="Arial" w:ascii="Arial" w:hAnsi="Arial"/>
                <w:b/>
                <w:sz w:val="13"/>
                <w:szCs w:val="13"/>
              </w:rPr>
              <w:t>cetyl-CoA carboxylase 2 O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Homo sapien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G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ACACB PE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1 SV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=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.45E-31</w:t>
            </w:r>
          </w:p>
        </w:tc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59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corner marks of gene ID: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a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up-regulated genes. </w:t>
      </w: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expression fold changes were performed with log 2 ratio and </w:t>
      </w:r>
      <w:r>
        <w:rPr>
          <w:rFonts w:cs="Arial" w:ascii="Arial" w:hAnsi="Arial"/>
          <w:b/>
          <w:color w:val="000000"/>
          <w:sz w:val="13"/>
          <w:szCs w:val="13"/>
        </w:rPr>
        <w:t>|log</w:t>
      </w:r>
      <w:r>
        <w:rPr>
          <w:rFonts w:cs="Arial" w:ascii="Arial" w:hAnsi="Arial"/>
          <w:b/>
          <w:color w:val="000000"/>
          <w:sz w:val="13"/>
          <w:szCs w:val="13"/>
          <w:vertAlign w:val="subscript"/>
        </w:rPr>
        <w:t>2</w:t>
      </w:r>
      <w:r>
        <w:rPr>
          <w:rFonts w:cs="Arial" w:ascii="Arial" w:hAnsi="Arial"/>
          <w:b/>
          <w:color w:val="000000"/>
          <w:sz w:val="13"/>
          <w:szCs w:val="13"/>
        </w:rPr>
        <w:t>Ratio</w:t>
      </w:r>
      <w:r>
        <w:rPr>
          <w:rFonts w:cs="Arial" w:ascii="Arial" w:hAnsi="Arial"/>
          <w:b/>
          <w:color w:val="000000"/>
          <w:sz w:val="13"/>
          <w:szCs w:val="13"/>
        </w:rPr>
        <w:t xml:space="preserve">| </w:t>
      </w:r>
      <w:r>
        <w:rPr>
          <w:rFonts w:eastAsia="Symbol" w:cs="Symbol" w:ascii="Symbol" w:hAnsi="Symbol"/>
          <w:b/>
          <w:color w:val="000000"/>
          <w:sz w:val="13"/>
          <w:szCs w:val="13"/>
        </w:rPr>
        <w:t>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2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13"/>
          <w:szCs w:val="13"/>
        </w:rPr>
      </w:pPr>
      <w:r>
        <w:rPr>
          <w:rFonts w:cs="Arial" w:ascii="Arial" w:hAnsi="Arial"/>
          <w:b/>
          <w:color w:val="000000"/>
          <w:sz w:val="13"/>
          <w:szCs w:val="13"/>
        </w:rPr>
      </w:r>
    </w:p>
    <w:sectPr>
      <w:footerReference w:type="default" r:id="rId2"/>
      <w:type w:val="nextPage"/>
      <w:pgSz w:w="11906" w:h="16838"/>
      <w:pgMar w:left="902" w:right="924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2:25:00Z</dcterms:created>
  <dc:creator>雨林木风</dc:creator>
  <dc:description/>
  <cp:keywords/>
  <dc:language>en-US</dc:language>
  <cp:lastModifiedBy>a</cp:lastModifiedBy>
  <dcterms:modified xsi:type="dcterms:W3CDTF">2013-02-19T13:54:00Z</dcterms:modified>
  <cp:revision>39</cp:revision>
  <dc:subject/>
  <dc:title>Table S3: Top ten differentially expressed genes in each library of comparisons</dc:title>
</cp:coreProperties>
</file>